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dditional data file 10: All 5 cases of chimeric transcripts identified in our set of S-AS pairs (see main text for more details).</w:t>
      </w:r>
    </w:p>
    <w:tbl>
      <w:tblPr>
        <w:tblW w:w="58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57"/>
        <w:gridCol w:w="1283"/>
        <w:gridCol w:w="2070"/>
      </w:tblGrid>
      <w:tr>
        <w:trPr/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nse #1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nse #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tisens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NA joining both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nse gene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RF2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YPK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093233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095876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000438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G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GC246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09505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L834328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MP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GC598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09434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X161512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TPM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UFS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0013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127967</w:t>
            </w:r>
          </w:p>
        </w:tc>
      </w:tr>
      <w:tr>
        <w:trPr/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R749349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C07391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R62720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K1274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31T18:26:00Z</dcterms:created>
  <dc:creator> </dc:creator>
  <dc:description/>
  <dc:language>en-US</dc:language>
  <cp:lastModifiedBy>Sandro Jose de Souza</cp:lastModifiedBy>
  <dcterms:modified xsi:type="dcterms:W3CDTF">2007-03-16T15:19:00Z</dcterms:modified>
  <cp:revision>3</cp:revision>
  <dc:subject/>
  <dc:title>Supplementary Table SIII:</dc:title>
</cp:coreProperties>
</file>